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Y="1842"/>
        <w:tblW w:w="8940" w:type="dxa"/>
        <w:tblLook w:val="04A0" w:firstRow="1" w:lastRow="0" w:firstColumn="1" w:lastColumn="0" w:noHBand="0" w:noVBand="1"/>
      </w:tblPr>
      <w:tblGrid>
        <w:gridCol w:w="1365"/>
        <w:gridCol w:w="1680"/>
        <w:gridCol w:w="4815"/>
        <w:gridCol w:w="1080"/>
      </w:tblGrid>
      <w:tr w:rsidR="00BB29D3" w:rsidRPr="00BB29D3" w14:paraId="1DFC9111" w14:textId="77777777" w:rsidTr="00BB29D3">
        <w:trPr>
          <w:trHeight w:val="320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  <w:hideMark/>
          </w:tcPr>
          <w:p w14:paraId="38AA604F" w14:textId="77777777" w:rsidR="00BB29D3" w:rsidRPr="00426EE1" w:rsidRDefault="00BB29D3" w:rsidP="00BB29D3">
            <w:pPr>
              <w:widowControl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426EE1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  <w:t>ID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  <w:hideMark/>
          </w:tcPr>
          <w:p w14:paraId="7B3D8BBD" w14:textId="77777777" w:rsidR="00BB29D3" w:rsidRPr="00426EE1" w:rsidRDefault="00BB29D3" w:rsidP="00BB29D3">
            <w:pPr>
              <w:widowControl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426EE1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  <w:t>Primer Name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  <w:hideMark/>
          </w:tcPr>
          <w:p w14:paraId="0326D816" w14:textId="77777777" w:rsidR="00BB29D3" w:rsidRPr="00426EE1" w:rsidRDefault="00BB29D3" w:rsidP="00BB29D3">
            <w:pPr>
              <w:widowControl/>
              <w:jc w:val="lef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426EE1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  <w:t>Sequ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bottom"/>
            <w:hideMark/>
          </w:tcPr>
          <w:p w14:paraId="043C7260" w14:textId="77777777" w:rsidR="00BB29D3" w:rsidRPr="00426EE1" w:rsidRDefault="00BB29D3" w:rsidP="00BB29D3">
            <w:pPr>
              <w:widowControl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426EE1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lang w:eastAsia="de-DE" w:bidi="en-US"/>
              </w:rPr>
              <w:t>Size</w:t>
            </w:r>
          </w:p>
        </w:tc>
      </w:tr>
      <w:tr w:rsidR="00BB29D3" w:rsidRPr="00BB29D3" w14:paraId="503C12CB" w14:textId="77777777" w:rsidTr="00BB29D3">
        <w:trPr>
          <w:trHeight w:val="320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D55E885" w14:textId="77777777" w:rsidR="00BB29D3" w:rsidRPr="00426EE1" w:rsidRDefault="00BB29D3" w:rsidP="00BB29D3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426EE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0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3C61F7A" w14:textId="77777777" w:rsidR="00BB29D3" w:rsidRPr="00426EE1" w:rsidRDefault="00BB29D3" w:rsidP="00BB29D3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426EE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S100A9(F)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2B275CB" w14:textId="77777777" w:rsidR="00BB29D3" w:rsidRPr="00426EE1" w:rsidRDefault="00BB29D3" w:rsidP="00BB29D3">
            <w:pPr>
              <w:widowControl/>
              <w:jc w:val="left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426EE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CTGCATGAGAACAACCCAC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35DCADB" w14:textId="77777777" w:rsidR="00BB29D3" w:rsidRPr="00426EE1" w:rsidRDefault="00BB29D3" w:rsidP="00BB29D3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426EE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20bp</w:t>
            </w:r>
          </w:p>
        </w:tc>
      </w:tr>
      <w:tr w:rsidR="00BB29D3" w:rsidRPr="00BB29D3" w14:paraId="1CE215B3" w14:textId="77777777" w:rsidTr="00BB29D3">
        <w:trPr>
          <w:trHeight w:val="320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BA9CA6B" w14:textId="77777777" w:rsidR="00BB29D3" w:rsidRPr="00426EE1" w:rsidRDefault="00BB29D3" w:rsidP="00BB29D3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426EE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0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BC72817" w14:textId="77777777" w:rsidR="00BB29D3" w:rsidRPr="00426EE1" w:rsidRDefault="00BB29D3" w:rsidP="00BB29D3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426EE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S100A9(R)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259BD32" w14:textId="77777777" w:rsidR="00BB29D3" w:rsidRPr="00426EE1" w:rsidRDefault="00BB29D3" w:rsidP="00BB29D3">
            <w:pPr>
              <w:widowControl/>
              <w:jc w:val="left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426EE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AGCTGTCACATGGCTGA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7BBDB8B" w14:textId="77777777" w:rsidR="00BB29D3" w:rsidRPr="00426EE1" w:rsidRDefault="00BB29D3" w:rsidP="00BB29D3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426EE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9bp</w:t>
            </w:r>
          </w:p>
        </w:tc>
      </w:tr>
      <w:tr w:rsidR="00BB29D3" w:rsidRPr="00BB29D3" w14:paraId="2AFDA444" w14:textId="77777777" w:rsidTr="00BB29D3">
        <w:trPr>
          <w:trHeight w:val="320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8674254" w14:textId="77777777" w:rsidR="00BB29D3" w:rsidRPr="00426EE1" w:rsidRDefault="00BB29D3" w:rsidP="00BB29D3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426EE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0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C68633D" w14:textId="77777777" w:rsidR="00BB29D3" w:rsidRPr="00426EE1" w:rsidRDefault="00BB29D3" w:rsidP="00BB29D3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426EE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FOS(F)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BB3E304" w14:textId="77777777" w:rsidR="00BB29D3" w:rsidRPr="00426EE1" w:rsidRDefault="00BB29D3" w:rsidP="00BB29D3">
            <w:pPr>
              <w:widowControl/>
              <w:jc w:val="left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426EE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GGAGAATCCGAAGGGAACG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F18F1B5" w14:textId="77777777" w:rsidR="00BB29D3" w:rsidRPr="00426EE1" w:rsidRDefault="00BB29D3" w:rsidP="00BB29D3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426EE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20bp</w:t>
            </w:r>
          </w:p>
        </w:tc>
      </w:tr>
      <w:tr w:rsidR="00BB29D3" w:rsidRPr="00BB29D3" w14:paraId="7109860A" w14:textId="77777777" w:rsidTr="00BB29D3">
        <w:trPr>
          <w:trHeight w:val="320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F9393C0" w14:textId="77777777" w:rsidR="00BB29D3" w:rsidRPr="00426EE1" w:rsidRDefault="00BB29D3" w:rsidP="00BB29D3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426EE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0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B981ECB" w14:textId="77777777" w:rsidR="00BB29D3" w:rsidRPr="00426EE1" w:rsidRDefault="00BB29D3" w:rsidP="00BB29D3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426EE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FOS(R)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5E216C1" w14:textId="77777777" w:rsidR="00BB29D3" w:rsidRPr="00426EE1" w:rsidRDefault="00BB29D3" w:rsidP="00BB29D3">
            <w:pPr>
              <w:widowControl/>
              <w:jc w:val="left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426EE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GCAATCTCAGTCTGCAAC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D8FCF1D" w14:textId="77777777" w:rsidR="00BB29D3" w:rsidRPr="00426EE1" w:rsidRDefault="00BB29D3" w:rsidP="00BB29D3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426EE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20bp</w:t>
            </w:r>
          </w:p>
        </w:tc>
      </w:tr>
      <w:tr w:rsidR="00BB29D3" w:rsidRPr="00BB29D3" w14:paraId="0583E27F" w14:textId="77777777" w:rsidTr="00BB29D3">
        <w:trPr>
          <w:trHeight w:val="320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5682D2A" w14:textId="77777777" w:rsidR="00BB29D3" w:rsidRPr="00426EE1" w:rsidRDefault="00BB29D3" w:rsidP="00BB29D3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426EE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0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8995DBA" w14:textId="77777777" w:rsidR="00BB29D3" w:rsidRPr="00426EE1" w:rsidRDefault="00BB29D3" w:rsidP="00BB29D3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426EE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ALB(F)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EAD8EA0" w14:textId="77777777" w:rsidR="00BB29D3" w:rsidRPr="00426EE1" w:rsidRDefault="00BB29D3" w:rsidP="00BB29D3">
            <w:pPr>
              <w:widowControl/>
              <w:jc w:val="left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426EE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CTCAGGTGTCAACCCCAAC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34552BD" w14:textId="77777777" w:rsidR="00BB29D3" w:rsidRPr="00426EE1" w:rsidRDefault="00BB29D3" w:rsidP="00BB29D3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426EE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20bp</w:t>
            </w:r>
          </w:p>
        </w:tc>
      </w:tr>
      <w:tr w:rsidR="00BB29D3" w:rsidRPr="00426EE1" w14:paraId="69E8415A" w14:textId="77777777" w:rsidTr="00BB29D3">
        <w:trPr>
          <w:trHeight w:val="320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F94E0B4" w14:textId="77777777" w:rsidR="00BB29D3" w:rsidRPr="00426EE1" w:rsidRDefault="00BB29D3" w:rsidP="00BB29D3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426EE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0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D7D2690" w14:textId="77777777" w:rsidR="00BB29D3" w:rsidRPr="00426EE1" w:rsidRDefault="00BB29D3" w:rsidP="00BB29D3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426EE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ALB(R)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53D65F6" w14:textId="77777777" w:rsidR="00BB29D3" w:rsidRPr="00426EE1" w:rsidRDefault="00BB29D3" w:rsidP="00BB29D3">
            <w:pPr>
              <w:widowControl/>
              <w:jc w:val="left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426EE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CTTCCACACAAGGCAGTCTC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F7D6DC0" w14:textId="77777777" w:rsidR="00BB29D3" w:rsidRPr="00426EE1" w:rsidRDefault="00BB29D3" w:rsidP="00BB29D3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426EE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21bp</w:t>
            </w:r>
          </w:p>
        </w:tc>
      </w:tr>
    </w:tbl>
    <w:p w14:paraId="4942F5B7" w14:textId="52B19DB8" w:rsidR="00AC2DAE" w:rsidRPr="00426EE1" w:rsidRDefault="00BB29D3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</w:pPr>
      <w:r w:rsidRPr="00426EE1">
        <w:rPr>
          <w:rFonts w:ascii="Palatino Linotype" w:eastAsia="Times New Roman" w:hAnsi="Palatino Linotype" w:cs="Times New Roman"/>
          <w:b/>
          <w:bCs/>
          <w:snapToGrid w:val="0"/>
          <w:color w:val="000000"/>
          <w:kern w:val="0"/>
          <w:sz w:val="20"/>
          <w:lang w:eastAsia="de-DE" w:bidi="en-US"/>
        </w:rPr>
        <w:t>Table S</w:t>
      </w:r>
      <w:r w:rsidR="002F14B0">
        <w:rPr>
          <w:rFonts w:ascii="Palatino Linotype" w:hAnsi="Palatino Linotype" w:cs="Times New Roman" w:hint="eastAsia"/>
          <w:b/>
          <w:bCs/>
          <w:snapToGrid w:val="0"/>
          <w:color w:val="000000"/>
          <w:kern w:val="0"/>
          <w:sz w:val="20"/>
          <w:lang w:bidi="en-US"/>
        </w:rPr>
        <w:t>1</w:t>
      </w:r>
      <w:r w:rsidRPr="00426EE1">
        <w:rPr>
          <w:rFonts w:ascii="Palatino Linotype" w:eastAsia="Times New Roman" w:hAnsi="Palatino Linotype" w:cs="Times New Roman"/>
          <w:b/>
          <w:bCs/>
          <w:snapToGrid w:val="0"/>
          <w:color w:val="000000"/>
          <w:kern w:val="0"/>
          <w:sz w:val="20"/>
          <w:lang w:eastAsia="de-DE" w:bidi="en-US"/>
        </w:rPr>
        <w:t>.</w:t>
      </w:r>
      <w:r w:rsidRPr="00426EE1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 xml:space="preserve"> Primer sequences used in this study.</w:t>
      </w:r>
    </w:p>
    <w:sectPr w:rsidR="00AC2DAE" w:rsidRPr="00426E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DE1DC0" w14:textId="77777777" w:rsidR="00A16A39" w:rsidRDefault="00A16A39" w:rsidP="00BB29D3">
      <w:pPr>
        <w:rPr>
          <w:rFonts w:hint="eastAsia"/>
        </w:rPr>
      </w:pPr>
      <w:r>
        <w:separator/>
      </w:r>
    </w:p>
  </w:endnote>
  <w:endnote w:type="continuationSeparator" w:id="0">
    <w:p w14:paraId="58455F0D" w14:textId="77777777" w:rsidR="00A16A39" w:rsidRDefault="00A16A39" w:rsidP="00BB29D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56B746" w14:textId="77777777" w:rsidR="00A16A39" w:rsidRDefault="00A16A39" w:rsidP="00BB29D3">
      <w:pPr>
        <w:rPr>
          <w:rFonts w:hint="eastAsia"/>
        </w:rPr>
      </w:pPr>
      <w:r>
        <w:separator/>
      </w:r>
    </w:p>
  </w:footnote>
  <w:footnote w:type="continuationSeparator" w:id="0">
    <w:p w14:paraId="437E494C" w14:textId="77777777" w:rsidR="00A16A39" w:rsidRDefault="00A16A39" w:rsidP="00BB29D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9D3"/>
    <w:rsid w:val="002F14B0"/>
    <w:rsid w:val="00417D79"/>
    <w:rsid w:val="00426EE1"/>
    <w:rsid w:val="00452E22"/>
    <w:rsid w:val="008411D5"/>
    <w:rsid w:val="008851E5"/>
    <w:rsid w:val="009F4058"/>
    <w:rsid w:val="00A16A39"/>
    <w:rsid w:val="00AC2DAE"/>
    <w:rsid w:val="00BB29D3"/>
    <w:rsid w:val="00D3597A"/>
    <w:rsid w:val="00DC400D"/>
    <w:rsid w:val="00ED1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222287"/>
  <w15:chartTrackingRefBased/>
  <w15:docId w15:val="{8D2ECF2E-241F-4603-94C0-99EFD8793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29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29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29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29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9673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7</Words>
  <Characters>268</Characters>
  <Application>Microsoft Office Word</Application>
  <DocSecurity>0</DocSecurity>
  <Lines>29</Lines>
  <Paragraphs>30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盈</dc:creator>
  <cp:keywords/>
  <dc:description/>
  <cp:lastModifiedBy>盈 王</cp:lastModifiedBy>
  <cp:revision>5</cp:revision>
  <dcterms:created xsi:type="dcterms:W3CDTF">2022-05-10T17:47:00Z</dcterms:created>
  <dcterms:modified xsi:type="dcterms:W3CDTF">2024-08-28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1b385e67ebe629f44c1fcd0b64f24a62409403f308cdc7961912dc88b1ed02</vt:lpwstr>
  </property>
</Properties>
</file>